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4  Details of microarray data analysis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It was assumed that the four hybridizations sampled from the same source of statistical variation have a redundancy that allows us to estimate an error variance, since for each developmental stage, there was a direct estimate of C-A, and an indirect estimate  as (C-B)+(B-A).  The R code used for the analysis is as below: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library(limma)  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argets &lt;- readTargets("sTargets.txt")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argets$FileName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argets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oralSRG &lt;- read.maimages(targets$FileName, source = "spot", other.columns=list(area="area", badspot="badspot"))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oralSRG$genes &lt;- readGAL()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oralSRG$printer &lt;- getLayout(coralSRG$genes)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oralSRG$printer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spottypes&lt;-readSpotTypes()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oralSRG$genes$Status &lt;- controlStatus(spottypes, coralSRG)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param &lt;- matrix(c(One2=c(-1,1,0,0),Two3=c(0,-1,1,0),Three4=c(0,0,-1,1)), ncol=3)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rownames(param) &lt;- uniqueTargets(targets)[c(3,4,2,1)]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olnames(param) &lt;- c("One2", "Two3", "Three4")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design &lt;- modelMatrix(targets, parameters=param)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ontrast.matrix &lt;- cbind(one2=c(1,0,0), two3=c(0,1,0), three4=c(0,0,1), one3=c(1,1,0), one4=c(1,1,1), two4=c(0,1,1))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rawMAcoralSRG &lt;- normalizeWithinArrays(coralSRG, method = "none")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plotMA3by2(rawMAcoralSRG)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coralSRG &lt;- normalizeWithinArrays(coralSRG, method = "printtiploess")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plotMA3by2(MAcoralSRG)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boxplot(MAcoralSRG$M ~ col(MAcoralSRG$M), names = colnames(MAcoralSRG$M))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nMAcoralSRG &lt;- normalizeBetweenArrays(MAcoralSRG)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boxplot(nMAcoralSRG$M ~ col(nMAcoralSRG$M), names = colnames(nMAcoralSRG$M))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wanted &lt;- coralSRG$genes$Status == "diff-exp ctl"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deM &lt;- nMA$M[wanted, ]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pairs(deM)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odesign &lt;- design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omit.slides &lt;- c(2, 3, 12+c(2))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odesign[omit.slides,] &lt;- 0col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ofit &lt;- lmFit(nMAcoralSRG,odesign)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ofit &lt;- contrasts.fit(ofit,contrast.matrix)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efit.alls &lt;- eBayes(cofit, proportion=0.05)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sink("stage2vsstage1coralSRG.txt")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opTable(efit.alls, coef=1, number=13824)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sink()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sink("stage3vsstage2coralSRG.txt")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opTable(efit.alls, coef=2, number=13824)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sink()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sink("stage4vsstage3coralSRG.txt")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opTable(efit.alls, coef=3, number=13824)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sink()</w:t>
      </w:r>
    </w:p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Where the targets file was: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SlideNumber</w:t>
        <w:tab/>
        <w:t>FileName</w:t>
        <w:tab/>
        <w:t>Cy3</w:t>
        <w:tab/>
        <w:t>Cy5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m002207</w:t>
        <w:tab/>
        <w:t>hybone001s.spot</w:t>
        <w:tab/>
        <w:t>post</w:t>
        <w:tab/>
        <w:t>prawn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m002208</w:t>
        <w:tab/>
        <w:t>hybone002s.spot</w:t>
        <w:tab/>
        <w:t>prawn</w:t>
        <w:tab/>
        <w:t>adult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m002209</w:t>
        <w:tab/>
        <w:t>hybone003s.spot</w:t>
        <w:tab/>
        <w:t>pre</w:t>
        <w:tab/>
        <w:t>post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m002210</w:t>
        <w:tab/>
        <w:t>hybone004s.spot</w:t>
        <w:tab/>
        <w:t>prawn</w:t>
        <w:tab/>
        <w:t>post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m002211</w:t>
        <w:tab/>
        <w:t>hybone005s.spot</w:t>
        <w:tab/>
        <w:t>pre</w:t>
        <w:tab/>
        <w:t>adult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m002212</w:t>
        <w:tab/>
        <w:t>hybone006s.spot</w:t>
        <w:tab/>
        <w:t>adult</w:t>
        <w:tab/>
        <w:t>pre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m002213</w:t>
        <w:tab/>
        <w:t>hybone007s.spot</w:t>
        <w:tab/>
        <w:t>adult</w:t>
        <w:tab/>
        <w:t>prawn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m002214</w:t>
        <w:tab/>
        <w:t>hybone008s.spot</w:t>
        <w:tab/>
        <w:t>post</w:t>
        <w:tab/>
        <w:t>adult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m002215</w:t>
        <w:tab/>
        <w:t>hybone009s.spot</w:t>
        <w:tab/>
        <w:t>pre</w:t>
        <w:tab/>
        <w:t>prawn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m002216</w:t>
        <w:tab/>
        <w:t>hybone010s.spot</w:t>
        <w:tab/>
        <w:t>post</w:t>
        <w:tab/>
        <w:t>pre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m002217</w:t>
        <w:tab/>
        <w:t>hybone011s.spot</w:t>
        <w:tab/>
        <w:t>adult</w:t>
        <w:tab/>
        <w:t>post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m002218</w:t>
        <w:tab/>
        <w:t>hybone012s.spot</w:t>
        <w:tab/>
        <w:t>prawn</w:t>
        <w:tab/>
        <w:t>pre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m002219</w:t>
        <w:tab/>
        <w:t>hybtwo001s.spot</w:t>
        <w:tab/>
        <w:t>pre</w:t>
        <w:tab/>
        <w:t>post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m002200</w:t>
        <w:tab/>
        <w:t>hybtwo002s.spot</w:t>
        <w:tab/>
        <w:t>adult</w:t>
        <w:tab/>
        <w:t>prawn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m002221</w:t>
        <w:tab/>
        <w:t>hybtwo003s.spot</w:t>
        <w:tab/>
        <w:t>prawn</w:t>
        <w:tab/>
        <w:t>pre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m002222</w:t>
        <w:tab/>
        <w:t>hybtwo004s.spot</w:t>
        <w:tab/>
        <w:t>post</w:t>
        <w:tab/>
        <w:t>pre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m002223</w:t>
        <w:tab/>
        <w:t>hybtwo005s.spot</w:t>
        <w:tab/>
        <w:t>prawn</w:t>
        <w:tab/>
        <w:t>post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m002224</w:t>
        <w:tab/>
        <w:t>hybtwo006s.spot</w:t>
        <w:tab/>
        <w:t>post</w:t>
        <w:tab/>
        <w:t>adult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m002225</w:t>
        <w:tab/>
        <w:t>hybtwo007s.spot</w:t>
        <w:tab/>
        <w:t>adult</w:t>
        <w:tab/>
        <w:t>post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m002226</w:t>
        <w:tab/>
        <w:t>hybtwo008s.spot</w:t>
        <w:tab/>
        <w:t>pre</w:t>
        <w:tab/>
        <w:t>prawn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m002227</w:t>
        <w:tab/>
        <w:t>hybtwo009s.spot</w:t>
        <w:tab/>
        <w:t>adult</w:t>
        <w:tab/>
        <w:t>pre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m002228</w:t>
        <w:tab/>
        <w:t>hybtwo010s.spot</w:t>
        <w:tab/>
        <w:t>prawn</w:t>
        <w:tab/>
        <w:t>adult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m002229</w:t>
        <w:tab/>
        <w:t>hybtwo011s.spot</w:t>
        <w:tab/>
        <w:t>post</w:t>
        <w:tab/>
        <w:t>prawn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m002230</w:t>
        <w:tab/>
        <w:t>hybtwo012s.spot</w:t>
        <w:tab/>
        <w:t>pre</w:t>
        <w:tab/>
        <w:t>adult</w:t>
      </w:r>
    </w:p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And the spot types files was: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SpotType</w:t>
        <w:tab/>
        <w:t>ID</w:t>
        <w:tab/>
        <w:t>Name</w:t>
        <w:tab/>
        <w:t>Colour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ene</w:t>
        <w:tab/>
        <w:t>*</w:t>
        <w:tab/>
        <w:t>*</w:t>
        <w:tab/>
        <w:t>black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diff-exp ctl</w:t>
        <w:tab/>
        <w:t>DH*</w:t>
        <w:tab/>
        <w:t>*</w:t>
        <w:tab/>
        <w:t>blue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96 pooled PCR</w:t>
        <w:tab/>
        <w:t>Mpool</w:t>
        <w:tab/>
        <w:t>*</w:t>
        <w:tab/>
        <w:t>brown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96 pooled PCR</w:t>
        <w:tab/>
        <w:t>M pool</w:t>
        <w:tab/>
        <w:t>*</w:t>
        <w:tab/>
        <w:t>brown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salmon sperm</w:t>
        <w:tab/>
        <w:t>ssDNA</w:t>
        <w:tab/>
        <w:t>*</w:t>
        <w:tab/>
        <w:t>yellow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DA(pin ctl)</w:t>
        <w:tab/>
        <w:t>DA*</w:t>
        <w:tab/>
        <w:t>*</w:t>
        <w:tab/>
        <w:t>brown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DB(block ctl)</w:t>
        <w:tab/>
        <w:t>DB*</w:t>
        <w:tab/>
        <w:t>*</w:t>
        <w:tab/>
        <w:t>brown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polyA DNA</w:t>
        <w:tab/>
        <w:t>PA</w:t>
        <w:tab/>
        <w:t>*</w:t>
        <w:tab/>
        <w:t>yellow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oral gDNA</w:t>
        <w:tab/>
        <w:t>G</w:t>
        <w:tab/>
        <w:t>*</w:t>
        <w:tab/>
        <w:t>brown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human gDNA</w:t>
        <w:tab/>
        <w:t>Cot-1</w:t>
        <w:tab/>
        <w:t>*</w:t>
        <w:tab/>
        <w:t>yellow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yeast tRNA</w:t>
        <w:tab/>
        <w:t>YtRNA</w:t>
        <w:tab/>
        <w:t>*</w:t>
        <w:tab/>
        <w:t>yellow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empty vector</w:t>
        <w:tab/>
        <w:t>V</w:t>
        <w:tab/>
        <w:t>*</w:t>
        <w:tab/>
        <w:t>yellow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Fwd primer</w:t>
        <w:tab/>
        <w:t>PFwd</w:t>
        <w:tab/>
        <w:t>*</w:t>
        <w:tab/>
        <w:t>yellow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Rev primer</w:t>
        <w:tab/>
        <w:t>PRev</w:t>
        <w:tab/>
        <w:t>*</w:t>
        <w:tab/>
        <w:t>yellow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  <w:lang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9T05:19:00Z</dcterms:created>
  <dc:creator>Lauretta Grasso</dc:creator>
  <dc:description/>
  <cp:keywords/>
  <dc:language>en-US</dc:language>
  <cp:lastModifiedBy>Eldon Ball</cp:lastModifiedBy>
  <dcterms:modified xsi:type="dcterms:W3CDTF">2008-07-27T03:38:00Z</dcterms:modified>
  <cp:revision>4</cp:revision>
  <dc:subject/>
  <dc:title>S1  Details of microarray data analysis</dc:title>
</cp:coreProperties>
</file>